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lang w:val="en-US"/>
        </w:rPr>
        <w:t>ADDITIONAL FI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2: TABLE S2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itle:</w:t>
      </w:r>
      <w:r>
        <w:rPr>
          <w:rFonts w:cs="Times New Roman" w:ascii="Times New Roman" w:hAnsi="Times New Roman"/>
          <w:bCs/>
          <w:sz w:val="24"/>
          <w:szCs w:val="24"/>
        </w:rPr>
        <w:t xml:space="preserve"> Supplementary Table 2: Unit costs of health service use in UK pounds 2007-0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egend: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pplementary Table 2: Unit cost of health service use costs in UK pounds for 2007-08 (£) with source of cost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</w:p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35"/>
        <w:gridCol w:w="1305"/>
        <w:gridCol w:w="963"/>
        <w:gridCol w:w="4917"/>
      </w:tblGrid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lthcare resource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t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Unit cost 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tails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 (surgery)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it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 11.7 mins consultatio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9 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 (telephone)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ultation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 23.4 mins. consultatio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 (home visit)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it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 23.4 mins consultation Incl.travel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 clinic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it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 17.2 mins consultation Incl. of travel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 out of hours service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ed as GP in surgery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alist nurse (Surgery)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it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 15 mins consultatio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alist nurse (Phone)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it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6 mins. Consultation (Based on above)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/specialist nurse (Home Visit)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it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 20 mins consultation.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 mental health nurse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r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 contact hou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sychologist 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r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 client contact hr plus travel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health professional seen, eg. counsellor, physio, chiropodist etc. 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it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 clinic or home consultatio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cribing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em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 item cited by BNF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s and Investigations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cedure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rect access pathology and diagnostic,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ondary care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ultant out patients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ultation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sted by speciality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trHeight w:val="584" w:hRule="atLeast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alist nurses and other health professionals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ultation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sted by speciality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&amp;E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ultation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pending on severity and admissio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 surgery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cedure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sted by treatmen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-patient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cedure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ed by treatment for average length of sta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patients, excess stay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ed by treatment for excess length of sta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</w:p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107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Base case NERS intervention cost </w:t>
            </w:r>
          </w:p>
        </w:tc>
      </w:tr>
      <w:tr>
        <w:trPr>
          <w:trHeight w:val="502" w:hRule="atLeast"/>
        </w:trPr>
        <w:tc>
          <w:tcPr>
            <w:tcW w:w="35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 week exercise programme, 2 session a week 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£385</w:t>
            </w:r>
          </w:p>
        </w:tc>
        <w:tc>
          <w:tcPr>
            <w:tcW w:w="4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cost per participant based on information from WAG and local authorities</w:t>
            </w:r>
          </w:p>
        </w:tc>
      </w:tr>
    </w:tbl>
    <w:p>
      <w:pPr>
        <w:pStyle w:val="Normal"/>
        <w:rPr>
          <w:rFonts w:ascii="Arial" w:hAnsi="Arial" w:cs="Arial"/>
          <w:i/>
          <w:i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NHS costs include salary, on-costs, qualifications overheads and capital costs all rounded to nearest whole £. </w:t>
      </w:r>
    </w:p>
    <w:p>
      <w:pPr>
        <w:pStyle w:val="Normal"/>
        <w:spacing w:before="0" w:after="20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bCs/>
        <w:sz w:val="24"/>
        <w:szCs w:val="24"/>
        <w:lang w:eastAsia="en-GB"/>
      </w:rPr>
      <w:t xml:space="preserve">National </w:t>
    </w:r>
    <w:r>
      <w:rPr>
        <w:rFonts w:cs="Times New Roman" w:ascii="Times New Roman" w:hAnsi="Times New Roman"/>
        <w:sz w:val="24"/>
        <w:szCs w:val="24"/>
        <w:lang w:eastAsia="en-GB"/>
      </w:rPr>
      <w:t>exercise referral programme: cost-effectiveness analysis</w:t>
    </w:r>
  </w:p>
  <w:p>
    <w:pPr>
      <w:pStyle w:val="Head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eaderChar1">
    <w:name w:val="Header Char1"/>
    <w:basedOn w:val="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03:17:00Z</dcterms:created>
  <dc:creator>mhs002</dc:creator>
  <dc:description/>
  <cp:keywords/>
  <dc:language>en-US</dc:language>
  <cp:lastModifiedBy>jebarle</cp:lastModifiedBy>
  <dcterms:modified xsi:type="dcterms:W3CDTF">2013-10-14T18:16:00Z</dcterms:modified>
  <cp:revision>6</cp:revision>
  <dc:subject/>
  <dc:title/>
</cp:coreProperties>
</file>